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840"/>
      </w:tblGrid>
      <w:tr w:rsidR="005C70A7" w:rsidRPr="005C70A7" w:rsidTr="005C70A7">
        <w:trPr>
          <w:trHeight w:val="25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All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atients</w:t>
            </w:r>
            <w:proofErr w:type="spellEnd"/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(95% CI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0023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Femal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1 (0.86,0.97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Age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group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0000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8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44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45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49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2 (0.90,1.15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5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54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4 (0.93,1.16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55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59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1 (0.90,1.13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6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64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9 (0.88,1.10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65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69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1 (0.90,1.13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7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74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7 (0.86,1.10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75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79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1 (0.81,1.03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8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84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80 (0.70,0.91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85+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ar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42 (0.36,0.49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Citizenshi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9026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Foreig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Swi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0 (0.93,1.06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Entry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decisi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3483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Herself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/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Himself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, relativ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Rescue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servic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6 (0.89,1.02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Physicia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0.96 (0.89,1.02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3361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C</w:t>
            </w:r>
            <w:r w:rsidR="005C70A7"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omorbiditi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0000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N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 -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87 (1.51,2.32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3 - 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92 (1.56,2.38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5 - 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88 (1.51,2.33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7+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60 (1.29,1.99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Insurance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stat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2585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bookmarkStart w:id="0" w:name="_GoBack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Publ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bookmarkEnd w:id="0"/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Half Priv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5 (0.98,1.13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Priv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6 (0.96,1.17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Hospital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group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2157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Small (&lt;15001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cases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Medium (15001-3000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cases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17 (0.94,1.47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High (&gt;30000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cases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27 (0.89,1.82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Language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regi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2404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Germ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Fren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20 (0.94,1.54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Italia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30 (0.77,2.19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FTE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hysicians</w:t>
            </w:r>
            <w:proofErr w:type="spellEnd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/1000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case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8691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ertile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(&lt;11.8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2.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ertile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(11.86-&lt;17.4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2 (0.88,1.18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3. </w:t>
            </w: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ertile</w:t>
            </w:r>
            <w:proofErr w:type="spellEnd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(17.46+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6 (0.85,1.31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Hospital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regi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8227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Rur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Urb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03 (0.78,1.37)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Angiography</w:t>
            </w:r>
            <w:proofErr w:type="spellEnd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devic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p&lt;0.2886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proofErr w:type="spellStart"/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N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1.0 </w:t>
            </w:r>
          </w:p>
        </w:tc>
      </w:tr>
      <w:tr w:rsidR="005C70A7" w:rsidRPr="005C70A7" w:rsidTr="005C70A7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0A7" w:rsidRPr="005C70A7" w:rsidRDefault="005C70A7" w:rsidP="005C70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5C70A7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.13 (0.90,1.41)</w:t>
            </w:r>
          </w:p>
        </w:tc>
      </w:tr>
    </w:tbl>
    <w:p w:rsidR="00186B77" w:rsidRDefault="003361A7"/>
    <w:sectPr w:rsidR="0018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0A7"/>
    <w:rsid w:val="002319D1"/>
    <w:rsid w:val="003361A7"/>
    <w:rsid w:val="003938F4"/>
    <w:rsid w:val="005C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6DA478-0010-42E8-9110-BBD1AA208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4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 Claudia</dc:creator>
  <cp:keywords/>
  <dc:description/>
  <cp:lastModifiedBy>Berlin Claudia</cp:lastModifiedBy>
  <cp:revision>2</cp:revision>
  <dcterms:created xsi:type="dcterms:W3CDTF">2015-11-05T13:52:00Z</dcterms:created>
  <dcterms:modified xsi:type="dcterms:W3CDTF">2015-12-07T14:29:00Z</dcterms:modified>
</cp:coreProperties>
</file>